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91022" w14:textId="2084FD52" w:rsidR="00000000" w:rsidRDefault="00551C24">
      <w:pPr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Appendix 1 </w:t>
      </w:r>
    </w:p>
    <w:p w14:paraId="26F761D2" w14:textId="7B4B394C" w:rsidR="00551C24" w:rsidRDefault="00551C24">
      <w:pPr>
        <w:rPr>
          <w:b/>
          <w:bCs/>
        </w:rPr>
      </w:pPr>
    </w:p>
    <w:p w14:paraId="7068AF19" w14:textId="5F975C7B" w:rsidR="00551C24" w:rsidRDefault="00551C24">
      <w:pPr>
        <w:rPr>
          <w:b/>
          <w:bCs/>
        </w:rPr>
      </w:pPr>
      <w:r>
        <w:rPr>
          <w:b/>
          <w:bCs/>
        </w:rPr>
        <w:t xml:space="preserve">Search strategy for </w:t>
      </w:r>
      <w:r w:rsidRPr="00551C24">
        <w:rPr>
          <w:b/>
          <w:bCs/>
        </w:rPr>
        <w:t>EMBASE, MEDLINE, CINAHL and CENTRAL</w:t>
      </w:r>
    </w:p>
    <w:p w14:paraId="4DEF7176" w14:textId="77777777" w:rsidR="00551C24" w:rsidRDefault="00551C24">
      <w:pPr>
        <w:rPr>
          <w:b/>
          <w:bCs/>
        </w:rPr>
      </w:pPr>
    </w:p>
    <w:p w14:paraId="01239A86" w14:textId="4DEBADF1" w:rsidR="00551C24" w:rsidRPr="00551C24" w:rsidRDefault="00551C24">
      <w:r w:rsidRPr="00103D99">
        <w:t>(((((hand) OR (wrist)) OR (finger)) OR (digit)) AND (((antibiotic) OR (antimicrobial)) OR (antibacterial))) AND ((((((injury) OR (wound)) OR (laceration)) OR (trauma)) OR (surgery)) OR (fracture))</w:t>
      </w:r>
    </w:p>
    <w:sectPr w:rsidR="00551C24" w:rsidRPr="00551C24" w:rsidSect="008333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C24"/>
    <w:rsid w:val="00001CBC"/>
    <w:rsid w:val="000225D0"/>
    <w:rsid w:val="000375E7"/>
    <w:rsid w:val="00040566"/>
    <w:rsid w:val="00056D0A"/>
    <w:rsid w:val="00064E87"/>
    <w:rsid w:val="00075B0D"/>
    <w:rsid w:val="00076CE0"/>
    <w:rsid w:val="0009057F"/>
    <w:rsid w:val="000A7294"/>
    <w:rsid w:val="000C3CFC"/>
    <w:rsid w:val="000D7AFC"/>
    <w:rsid w:val="000E4DB3"/>
    <w:rsid w:val="000E7D6F"/>
    <w:rsid w:val="000F2366"/>
    <w:rsid w:val="000F4CF5"/>
    <w:rsid w:val="000F59FE"/>
    <w:rsid w:val="000F5A5E"/>
    <w:rsid w:val="0012322B"/>
    <w:rsid w:val="00132B6A"/>
    <w:rsid w:val="001435DE"/>
    <w:rsid w:val="00144D39"/>
    <w:rsid w:val="001549B8"/>
    <w:rsid w:val="00157E58"/>
    <w:rsid w:val="0016402C"/>
    <w:rsid w:val="00167226"/>
    <w:rsid w:val="0018046E"/>
    <w:rsid w:val="00181B08"/>
    <w:rsid w:val="00181B39"/>
    <w:rsid w:val="001B373F"/>
    <w:rsid w:val="001C07AF"/>
    <w:rsid w:val="001C3098"/>
    <w:rsid w:val="001C55D9"/>
    <w:rsid w:val="001D6D54"/>
    <w:rsid w:val="002076C0"/>
    <w:rsid w:val="002224CC"/>
    <w:rsid w:val="00222CED"/>
    <w:rsid w:val="002514BF"/>
    <w:rsid w:val="00251518"/>
    <w:rsid w:val="00291D82"/>
    <w:rsid w:val="002C0DA0"/>
    <w:rsid w:val="002C7C4E"/>
    <w:rsid w:val="002F19E9"/>
    <w:rsid w:val="002F3B81"/>
    <w:rsid w:val="002F6B39"/>
    <w:rsid w:val="00311B28"/>
    <w:rsid w:val="00316274"/>
    <w:rsid w:val="00337994"/>
    <w:rsid w:val="0034021B"/>
    <w:rsid w:val="00367623"/>
    <w:rsid w:val="0037119A"/>
    <w:rsid w:val="00380DFD"/>
    <w:rsid w:val="003850BB"/>
    <w:rsid w:val="003B3C92"/>
    <w:rsid w:val="003B7325"/>
    <w:rsid w:val="003C54B4"/>
    <w:rsid w:val="003D5820"/>
    <w:rsid w:val="003F6C1E"/>
    <w:rsid w:val="00401830"/>
    <w:rsid w:val="004052CD"/>
    <w:rsid w:val="0040562F"/>
    <w:rsid w:val="00414F5B"/>
    <w:rsid w:val="00424F10"/>
    <w:rsid w:val="004259F8"/>
    <w:rsid w:val="00447259"/>
    <w:rsid w:val="00457C4C"/>
    <w:rsid w:val="004621C1"/>
    <w:rsid w:val="00492EE9"/>
    <w:rsid w:val="004B2C63"/>
    <w:rsid w:val="004D0E88"/>
    <w:rsid w:val="00515487"/>
    <w:rsid w:val="00551C24"/>
    <w:rsid w:val="00556434"/>
    <w:rsid w:val="00565B53"/>
    <w:rsid w:val="00571A62"/>
    <w:rsid w:val="00585470"/>
    <w:rsid w:val="0059195D"/>
    <w:rsid w:val="005A3BA4"/>
    <w:rsid w:val="005B447F"/>
    <w:rsid w:val="005C131D"/>
    <w:rsid w:val="005E57CC"/>
    <w:rsid w:val="005E65AA"/>
    <w:rsid w:val="00600664"/>
    <w:rsid w:val="00617355"/>
    <w:rsid w:val="006274BD"/>
    <w:rsid w:val="006420CB"/>
    <w:rsid w:val="00675DD7"/>
    <w:rsid w:val="00691A32"/>
    <w:rsid w:val="006C02B0"/>
    <w:rsid w:val="006E1A3B"/>
    <w:rsid w:val="006E67E7"/>
    <w:rsid w:val="006F07F0"/>
    <w:rsid w:val="006F0BCF"/>
    <w:rsid w:val="006F53E7"/>
    <w:rsid w:val="007152F1"/>
    <w:rsid w:val="00737F50"/>
    <w:rsid w:val="00744C4C"/>
    <w:rsid w:val="00745C34"/>
    <w:rsid w:val="007568AA"/>
    <w:rsid w:val="00765232"/>
    <w:rsid w:val="00766D31"/>
    <w:rsid w:val="007753FA"/>
    <w:rsid w:val="00776C61"/>
    <w:rsid w:val="0078771E"/>
    <w:rsid w:val="00794190"/>
    <w:rsid w:val="007C4527"/>
    <w:rsid w:val="007C4CB9"/>
    <w:rsid w:val="007C6354"/>
    <w:rsid w:val="007C7F51"/>
    <w:rsid w:val="007E3BD5"/>
    <w:rsid w:val="007E4F48"/>
    <w:rsid w:val="007F0200"/>
    <w:rsid w:val="007F30ED"/>
    <w:rsid w:val="008162B0"/>
    <w:rsid w:val="00824395"/>
    <w:rsid w:val="00827C8B"/>
    <w:rsid w:val="008303E4"/>
    <w:rsid w:val="008317F1"/>
    <w:rsid w:val="008333B2"/>
    <w:rsid w:val="00845AA2"/>
    <w:rsid w:val="008470AD"/>
    <w:rsid w:val="008752A9"/>
    <w:rsid w:val="00875C8D"/>
    <w:rsid w:val="00876754"/>
    <w:rsid w:val="00890EB2"/>
    <w:rsid w:val="008A2554"/>
    <w:rsid w:val="008B3E02"/>
    <w:rsid w:val="008F153F"/>
    <w:rsid w:val="00904E71"/>
    <w:rsid w:val="009165FD"/>
    <w:rsid w:val="00920493"/>
    <w:rsid w:val="009319C1"/>
    <w:rsid w:val="00943DE9"/>
    <w:rsid w:val="00961AF8"/>
    <w:rsid w:val="00974CCB"/>
    <w:rsid w:val="009764D6"/>
    <w:rsid w:val="009804E5"/>
    <w:rsid w:val="00994BCB"/>
    <w:rsid w:val="009F05FC"/>
    <w:rsid w:val="009F5534"/>
    <w:rsid w:val="00A14821"/>
    <w:rsid w:val="00A16CEF"/>
    <w:rsid w:val="00A233D2"/>
    <w:rsid w:val="00A25111"/>
    <w:rsid w:val="00A270A4"/>
    <w:rsid w:val="00A31AC3"/>
    <w:rsid w:val="00A4015E"/>
    <w:rsid w:val="00A43D5B"/>
    <w:rsid w:val="00A46649"/>
    <w:rsid w:val="00A54C99"/>
    <w:rsid w:val="00A60DA1"/>
    <w:rsid w:val="00A809C8"/>
    <w:rsid w:val="00A80F25"/>
    <w:rsid w:val="00AC2D7D"/>
    <w:rsid w:val="00AE699D"/>
    <w:rsid w:val="00AF0A25"/>
    <w:rsid w:val="00AF3DDF"/>
    <w:rsid w:val="00B11A47"/>
    <w:rsid w:val="00B16922"/>
    <w:rsid w:val="00B23CC8"/>
    <w:rsid w:val="00B27129"/>
    <w:rsid w:val="00B34C7D"/>
    <w:rsid w:val="00B42668"/>
    <w:rsid w:val="00B52279"/>
    <w:rsid w:val="00B8497A"/>
    <w:rsid w:val="00BA08C7"/>
    <w:rsid w:val="00BC6103"/>
    <w:rsid w:val="00BE1552"/>
    <w:rsid w:val="00BE4A65"/>
    <w:rsid w:val="00BF5649"/>
    <w:rsid w:val="00C248E7"/>
    <w:rsid w:val="00C33145"/>
    <w:rsid w:val="00C45504"/>
    <w:rsid w:val="00C545F0"/>
    <w:rsid w:val="00C679C9"/>
    <w:rsid w:val="00C71835"/>
    <w:rsid w:val="00C813A3"/>
    <w:rsid w:val="00C83149"/>
    <w:rsid w:val="00C94600"/>
    <w:rsid w:val="00CA2379"/>
    <w:rsid w:val="00CB54DC"/>
    <w:rsid w:val="00CD6F44"/>
    <w:rsid w:val="00CD703C"/>
    <w:rsid w:val="00CE1A0A"/>
    <w:rsid w:val="00D021D7"/>
    <w:rsid w:val="00D041E6"/>
    <w:rsid w:val="00D07863"/>
    <w:rsid w:val="00D12B20"/>
    <w:rsid w:val="00D352F8"/>
    <w:rsid w:val="00D45E0B"/>
    <w:rsid w:val="00D6040E"/>
    <w:rsid w:val="00D60AB7"/>
    <w:rsid w:val="00D619AD"/>
    <w:rsid w:val="00D71B9B"/>
    <w:rsid w:val="00D73858"/>
    <w:rsid w:val="00D80552"/>
    <w:rsid w:val="00D81B0E"/>
    <w:rsid w:val="00D84999"/>
    <w:rsid w:val="00DB36F7"/>
    <w:rsid w:val="00DB475F"/>
    <w:rsid w:val="00DD6450"/>
    <w:rsid w:val="00DE5F6D"/>
    <w:rsid w:val="00DF092C"/>
    <w:rsid w:val="00E04E96"/>
    <w:rsid w:val="00E11647"/>
    <w:rsid w:val="00E4358B"/>
    <w:rsid w:val="00E50A4F"/>
    <w:rsid w:val="00E5117A"/>
    <w:rsid w:val="00E54700"/>
    <w:rsid w:val="00E56070"/>
    <w:rsid w:val="00E849B2"/>
    <w:rsid w:val="00E90652"/>
    <w:rsid w:val="00E967EC"/>
    <w:rsid w:val="00EA28B3"/>
    <w:rsid w:val="00EA34D5"/>
    <w:rsid w:val="00EC1F29"/>
    <w:rsid w:val="00F40A1C"/>
    <w:rsid w:val="00F47FAC"/>
    <w:rsid w:val="00F50698"/>
    <w:rsid w:val="00F54B6D"/>
    <w:rsid w:val="00F707E4"/>
    <w:rsid w:val="00F81980"/>
    <w:rsid w:val="00F90322"/>
    <w:rsid w:val="00F949D9"/>
    <w:rsid w:val="00F97767"/>
    <w:rsid w:val="00FA1B69"/>
    <w:rsid w:val="00FA25FE"/>
    <w:rsid w:val="00FB0A01"/>
    <w:rsid w:val="00FB4279"/>
    <w:rsid w:val="00FF2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48DF97"/>
  <w15:chartTrackingRefBased/>
  <w15:docId w15:val="{290B8FC2-CB85-384F-9249-D7E9B506C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hang</dc:creator>
  <cp:keywords/>
  <dc:description/>
  <cp:lastModifiedBy>Chen Zhang</cp:lastModifiedBy>
  <cp:revision>1</cp:revision>
  <dcterms:created xsi:type="dcterms:W3CDTF">2024-05-07T10:03:00Z</dcterms:created>
  <dcterms:modified xsi:type="dcterms:W3CDTF">2024-05-07T10:06:00Z</dcterms:modified>
</cp:coreProperties>
</file>